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98208" w14:textId="46D471A2" w:rsidR="007C5271" w:rsidRPr="00276887" w:rsidRDefault="002A0CD0" w:rsidP="005D2AC4">
      <w:pPr>
        <w:jc w:val="center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proofErr w:type="gramStart"/>
      <w:r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UPPLEMENTARY TABL</w:t>
      </w:r>
      <w:r w:rsidR="0038260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E </w:t>
      </w:r>
      <w:r w:rsidR="00A16784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2</w:t>
      </w:r>
      <w:r w:rsidR="000C0EA2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| </w:t>
      </w:r>
      <w:r w:rsidR="00343DA8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Phenotypic variation for </w:t>
      </w:r>
      <w:r w:rsidR="00343DA8" w:rsidRPr="00276887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four</w:t>
      </w:r>
      <w:r w:rsidR="00343DA8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agronomic traits </w:t>
      </w:r>
      <w:r w:rsidR="00864E12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at</w:t>
      </w:r>
      <w:r w:rsidR="00864E12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 </w:t>
      </w:r>
      <w:proofErr w:type="spellStart"/>
      <w:r w:rsidR="00343DA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Sanya</w:t>
      </w:r>
      <w:proofErr w:type="spellEnd"/>
      <w:r w:rsidR="00343DA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 xml:space="preserve"> </w:t>
      </w:r>
      <w:r w:rsidR="00343DA8"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 xml:space="preserve">and </w:t>
      </w:r>
      <w:r w:rsidR="00343DA8"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Changsha</w:t>
      </w:r>
      <w:r w:rsidRPr="00276887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.</w:t>
      </w:r>
      <w:proofErr w:type="gramEnd"/>
    </w:p>
    <w:tbl>
      <w:tblPr>
        <w:tblW w:w="14002" w:type="dxa"/>
        <w:jc w:val="center"/>
        <w:tblLook w:val="04A0" w:firstRow="1" w:lastRow="0" w:firstColumn="1" w:lastColumn="0" w:noHBand="0" w:noVBand="1"/>
      </w:tblPr>
      <w:tblGrid>
        <w:gridCol w:w="646"/>
        <w:gridCol w:w="1447"/>
        <w:gridCol w:w="1437"/>
        <w:gridCol w:w="1437"/>
        <w:gridCol w:w="811"/>
        <w:gridCol w:w="851"/>
        <w:gridCol w:w="711"/>
        <w:gridCol w:w="1437"/>
        <w:gridCol w:w="1437"/>
        <w:gridCol w:w="1437"/>
        <w:gridCol w:w="790"/>
        <w:gridCol w:w="850"/>
        <w:gridCol w:w="711"/>
      </w:tblGrid>
      <w:tr w:rsidR="002A0CD0" w:rsidRPr="007C5271" w14:paraId="364B4AB0" w14:textId="77777777" w:rsidTr="00C74308">
        <w:trPr>
          <w:trHeight w:val="300"/>
          <w:jc w:val="center"/>
        </w:trPr>
        <w:tc>
          <w:tcPr>
            <w:tcW w:w="6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6E75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694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05A97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Y</w:t>
            </w:r>
          </w:p>
        </w:tc>
        <w:tc>
          <w:tcPr>
            <w:tcW w:w="6662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035C3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S</w:t>
            </w:r>
          </w:p>
        </w:tc>
      </w:tr>
      <w:tr w:rsidR="007C5271" w:rsidRPr="007C5271" w14:paraId="629BE619" w14:textId="77777777" w:rsidTr="00C74308">
        <w:trPr>
          <w:trHeight w:val="300"/>
          <w:jc w:val="center"/>
        </w:trPr>
        <w:tc>
          <w:tcPr>
            <w:tcW w:w="6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7D1B68" w14:textId="77777777" w:rsidR="007C5271" w:rsidRPr="007C5271" w:rsidRDefault="007C5271" w:rsidP="007C52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3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1139D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8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A35AB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n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9B8F0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98A489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  <w:tc>
          <w:tcPr>
            <w:tcW w:w="431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CCAFA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an</w:t>
            </w: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339CEF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in</w:t>
            </w:r>
          </w:p>
        </w:tc>
        <w:tc>
          <w:tcPr>
            <w:tcW w:w="8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183492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ax</w:t>
            </w:r>
          </w:p>
        </w:tc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5A445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V</w:t>
            </w:r>
          </w:p>
        </w:tc>
      </w:tr>
      <w:tr w:rsidR="002A0CD0" w:rsidRPr="007C5271" w14:paraId="59B2714B" w14:textId="77777777" w:rsidTr="00C74308">
        <w:trPr>
          <w:trHeight w:val="300"/>
          <w:jc w:val="center"/>
        </w:trPr>
        <w:tc>
          <w:tcPr>
            <w:tcW w:w="6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D730D1" w14:textId="77777777" w:rsidR="007C5271" w:rsidRPr="007C5271" w:rsidRDefault="007C5271" w:rsidP="007C52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6C57" w14:textId="3D2D9604" w:rsidR="007C5271" w:rsidRPr="007C5271" w:rsidRDefault="009E32A1" w:rsidP="007C52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Ful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F1BD" w14:textId="77777777" w:rsidR="007C5271" w:rsidRPr="007C5271" w:rsidRDefault="007C5271" w:rsidP="007C52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C52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B8FA" w14:textId="77777777" w:rsidR="007C5271" w:rsidRPr="007C5271" w:rsidRDefault="007C5271" w:rsidP="007C52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8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131614" w14:textId="77777777" w:rsidR="007C5271" w:rsidRPr="007C5271" w:rsidRDefault="007C5271" w:rsidP="007C52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2CD24" w14:textId="77777777" w:rsidR="007C5271" w:rsidRPr="007C5271" w:rsidRDefault="007C5271" w:rsidP="007C52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4A9AD" w14:textId="77777777" w:rsidR="007C5271" w:rsidRPr="007C5271" w:rsidRDefault="007C5271" w:rsidP="007C52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5C9E" w14:textId="099B3027" w:rsidR="007C5271" w:rsidRPr="007C5271" w:rsidRDefault="009E32A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Full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DC29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proofErr w:type="spellStart"/>
            <w:r w:rsidRPr="007C52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Indica</w:t>
            </w:r>
            <w:proofErr w:type="spellEnd"/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E4AB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japonica</w:t>
            </w: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E2A71" w14:textId="77777777" w:rsidR="007C5271" w:rsidRPr="007C5271" w:rsidRDefault="007C5271" w:rsidP="007C52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F2558" w14:textId="77777777" w:rsidR="007C5271" w:rsidRPr="007C5271" w:rsidRDefault="007C5271" w:rsidP="007C52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2850D9" w14:textId="77777777" w:rsidR="007C5271" w:rsidRPr="007C5271" w:rsidRDefault="007C5271" w:rsidP="007C527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2A0CD0" w:rsidRPr="007C5271" w14:paraId="09FBB4D8" w14:textId="77777777" w:rsidTr="00C74308">
        <w:trPr>
          <w:trHeight w:val="300"/>
          <w:jc w:val="center"/>
        </w:trPr>
        <w:tc>
          <w:tcPr>
            <w:tcW w:w="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129A2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D</w:t>
            </w:r>
          </w:p>
        </w:tc>
        <w:tc>
          <w:tcPr>
            <w:tcW w:w="14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E819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57±13.3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BC0F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.10±14.06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4F09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9.85±13.38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EB6E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0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A8A9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6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44318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56 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D88A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7.62±12.13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62AC1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0.81±20.75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1B6F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2.32±23.4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4BB0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3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47B07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17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7816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8 </w:t>
            </w:r>
          </w:p>
        </w:tc>
      </w:tr>
      <w:tr w:rsidR="002A0CD0" w:rsidRPr="007C5271" w14:paraId="4B22EC8D" w14:textId="77777777" w:rsidTr="00C74308">
        <w:trPr>
          <w:trHeight w:val="300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7593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NP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C373C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3.86±59.1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C06E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7.49±62.5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0851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6.72±60.00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C26D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8.7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8F83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6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6C1B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1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A27A3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.14±51.66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A4A2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.57±56.4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9D9E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.38±54.8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63CE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63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285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19.3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8C9B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81 </w:t>
            </w:r>
          </w:p>
        </w:tc>
      </w:tr>
      <w:tr w:rsidR="002A0CD0" w:rsidRPr="007C5271" w14:paraId="4B457D49" w14:textId="77777777" w:rsidTr="00C74308">
        <w:trPr>
          <w:trHeight w:val="300"/>
          <w:jc w:val="center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B9B0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N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4DF5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5±3.8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929C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6±3.79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4602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60±3.64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A4AC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.0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54B1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4.3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EDF4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64 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99D0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0±4.14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70D1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2±4.2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DADE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21±4.0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5416E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5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D715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0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E400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292 </w:t>
            </w:r>
          </w:p>
        </w:tc>
      </w:tr>
      <w:tr w:rsidR="002A0CD0" w:rsidRPr="007C5271" w14:paraId="50D56592" w14:textId="77777777" w:rsidTr="00C74308">
        <w:trPr>
          <w:trHeight w:val="300"/>
          <w:jc w:val="center"/>
        </w:trPr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43695" w14:textId="77777777" w:rsidR="007C5271" w:rsidRPr="007C5271" w:rsidRDefault="007C5271" w:rsidP="007C527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GW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EBC89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94±3.4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39568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82±3.7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7951E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.53±3.4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06DAD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4.5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C4E27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3.97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12DF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9 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3D3A5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86±2.65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B4A97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.60±3.27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9610B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.47±2.33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CA2D6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27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FBC4A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0.81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746D6" w14:textId="77777777" w:rsidR="007C5271" w:rsidRPr="007C5271" w:rsidRDefault="007C5271" w:rsidP="002A0CD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C527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27 </w:t>
            </w:r>
          </w:p>
        </w:tc>
      </w:tr>
    </w:tbl>
    <w:p w14:paraId="45DC50F0" w14:textId="046D2839" w:rsidR="00A16784" w:rsidRPr="00622D38" w:rsidRDefault="00343DA8" w:rsidP="0039627C">
      <w:pPr>
        <w:rPr>
          <w:rFonts w:ascii="Times New Roman" w:eastAsia="宋体" w:hAnsi="Times New Roman" w:cs="Times New Roman"/>
          <w:color w:val="000000"/>
          <w:kern w:val="0"/>
          <w:sz w:val="22"/>
        </w:rPr>
      </w:pPr>
      <w:r w:rsidRPr="00C7430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HD: heading date; GNP: grain number per plant; PN: panicle </w:t>
      </w:r>
      <w:r w:rsidRPr="00C743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number</w:t>
      </w:r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; KGW: kilo-grain weight; SY: </w:t>
      </w:r>
      <w:proofErr w:type="spellStart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Sanya</w:t>
      </w:r>
      <w:proofErr w:type="spellEnd"/>
      <w:r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 CS: C</w:t>
      </w:r>
      <w:r w:rsidRPr="00C7430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hangsha; Min: </w:t>
      </w:r>
      <w:r w:rsidRPr="00C743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minimum</w:t>
      </w:r>
      <w:r w:rsidRPr="00C7430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; Max:</w:t>
      </w:r>
      <w:r w:rsidRPr="00C743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maximum;</w:t>
      </w:r>
      <w:r w:rsidRPr="00C7430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 xml:space="preserve"> CV: </w:t>
      </w:r>
      <w:r w:rsidRPr="00C74308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efficient of variation</w:t>
      </w:r>
      <w:r w:rsidR="002A0CD0" w:rsidRPr="00C74308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.</w:t>
      </w:r>
      <w:bookmarkStart w:id="0" w:name="_GoBack"/>
      <w:bookmarkEnd w:id="0"/>
    </w:p>
    <w:sectPr w:rsidR="00A16784" w:rsidRPr="00622D38" w:rsidSect="006A6949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6B736" w14:textId="77777777" w:rsidR="00950920" w:rsidRDefault="00950920" w:rsidP="0004224E">
      <w:r>
        <w:separator/>
      </w:r>
    </w:p>
  </w:endnote>
  <w:endnote w:type="continuationSeparator" w:id="0">
    <w:p w14:paraId="59837C32" w14:textId="77777777" w:rsidR="00950920" w:rsidRDefault="00950920" w:rsidP="000422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793F4A" w14:textId="77777777" w:rsidR="00950920" w:rsidRDefault="00950920" w:rsidP="0004224E">
      <w:r>
        <w:separator/>
      </w:r>
    </w:p>
  </w:footnote>
  <w:footnote w:type="continuationSeparator" w:id="0">
    <w:p w14:paraId="125B7B74" w14:textId="77777777" w:rsidR="00950920" w:rsidRDefault="00950920" w:rsidP="000422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00D2C95"/>
    <w:multiLevelType w:val="hybridMultilevel"/>
    <w:tmpl w:val="B388DA96"/>
    <w:lvl w:ilvl="0" w:tplc="3D3EC32A">
      <w:numFmt w:val="bullet"/>
      <w:lvlText w:val="﷐"/>
      <w:lvlJc w:val="left"/>
      <w:pPr>
        <w:ind w:left="36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FA"/>
    <w:rsid w:val="00011B6C"/>
    <w:rsid w:val="000213D1"/>
    <w:rsid w:val="00031181"/>
    <w:rsid w:val="00031D7B"/>
    <w:rsid w:val="000375B2"/>
    <w:rsid w:val="0004224E"/>
    <w:rsid w:val="00047582"/>
    <w:rsid w:val="0006720B"/>
    <w:rsid w:val="0008347D"/>
    <w:rsid w:val="00094AF8"/>
    <w:rsid w:val="000A72B9"/>
    <w:rsid w:val="000C0EA2"/>
    <w:rsid w:val="000C33F3"/>
    <w:rsid w:val="000D54B8"/>
    <w:rsid w:val="000E37CC"/>
    <w:rsid w:val="000F3D6C"/>
    <w:rsid w:val="001003E0"/>
    <w:rsid w:val="00101863"/>
    <w:rsid w:val="0011199A"/>
    <w:rsid w:val="001151E6"/>
    <w:rsid w:val="001200DF"/>
    <w:rsid w:val="00140E81"/>
    <w:rsid w:val="00145FFC"/>
    <w:rsid w:val="001540C4"/>
    <w:rsid w:val="00160FCE"/>
    <w:rsid w:val="001638DE"/>
    <w:rsid w:val="00174957"/>
    <w:rsid w:val="0017587D"/>
    <w:rsid w:val="001916C9"/>
    <w:rsid w:val="001D4B1E"/>
    <w:rsid w:val="001E1535"/>
    <w:rsid w:val="001E75F5"/>
    <w:rsid w:val="001F2AD7"/>
    <w:rsid w:val="0020186F"/>
    <w:rsid w:val="002126FD"/>
    <w:rsid w:val="00227C66"/>
    <w:rsid w:val="00253FF0"/>
    <w:rsid w:val="00256D2B"/>
    <w:rsid w:val="0026089A"/>
    <w:rsid w:val="0026122E"/>
    <w:rsid w:val="00264C7F"/>
    <w:rsid w:val="00266F77"/>
    <w:rsid w:val="00276887"/>
    <w:rsid w:val="00282093"/>
    <w:rsid w:val="002A0CD0"/>
    <w:rsid w:val="002A42A9"/>
    <w:rsid w:val="002C4499"/>
    <w:rsid w:val="002C7EC2"/>
    <w:rsid w:val="002F250D"/>
    <w:rsid w:val="002F2FE6"/>
    <w:rsid w:val="002F4FBB"/>
    <w:rsid w:val="00305CDE"/>
    <w:rsid w:val="00323B62"/>
    <w:rsid w:val="00330E01"/>
    <w:rsid w:val="00332D82"/>
    <w:rsid w:val="00336A7B"/>
    <w:rsid w:val="003433A1"/>
    <w:rsid w:val="00343DA8"/>
    <w:rsid w:val="00346B46"/>
    <w:rsid w:val="003505F6"/>
    <w:rsid w:val="003520D7"/>
    <w:rsid w:val="00354645"/>
    <w:rsid w:val="003622BD"/>
    <w:rsid w:val="00375371"/>
    <w:rsid w:val="00382602"/>
    <w:rsid w:val="00383CB2"/>
    <w:rsid w:val="003856E2"/>
    <w:rsid w:val="0039627C"/>
    <w:rsid w:val="003A2959"/>
    <w:rsid w:val="003A6161"/>
    <w:rsid w:val="003C0526"/>
    <w:rsid w:val="003D4595"/>
    <w:rsid w:val="003D7BBD"/>
    <w:rsid w:val="003E2EBD"/>
    <w:rsid w:val="00426235"/>
    <w:rsid w:val="00426587"/>
    <w:rsid w:val="00426ABB"/>
    <w:rsid w:val="004272A8"/>
    <w:rsid w:val="00441F0D"/>
    <w:rsid w:val="00447716"/>
    <w:rsid w:val="00457D91"/>
    <w:rsid w:val="004678BF"/>
    <w:rsid w:val="004760E9"/>
    <w:rsid w:val="00492339"/>
    <w:rsid w:val="00495D87"/>
    <w:rsid w:val="004A23C0"/>
    <w:rsid w:val="004A4676"/>
    <w:rsid w:val="004B59E4"/>
    <w:rsid w:val="004D3B6C"/>
    <w:rsid w:val="004E4132"/>
    <w:rsid w:val="00505AB9"/>
    <w:rsid w:val="005112B1"/>
    <w:rsid w:val="005120E7"/>
    <w:rsid w:val="005248B7"/>
    <w:rsid w:val="00531698"/>
    <w:rsid w:val="00531987"/>
    <w:rsid w:val="0054049E"/>
    <w:rsid w:val="0055323F"/>
    <w:rsid w:val="005554FC"/>
    <w:rsid w:val="00565FF3"/>
    <w:rsid w:val="00572510"/>
    <w:rsid w:val="00573328"/>
    <w:rsid w:val="005873B0"/>
    <w:rsid w:val="00592C22"/>
    <w:rsid w:val="00594055"/>
    <w:rsid w:val="005A5ED8"/>
    <w:rsid w:val="005B601D"/>
    <w:rsid w:val="005D2AC4"/>
    <w:rsid w:val="005D382B"/>
    <w:rsid w:val="005E0C5A"/>
    <w:rsid w:val="005F5032"/>
    <w:rsid w:val="006002FE"/>
    <w:rsid w:val="00612AA8"/>
    <w:rsid w:val="00622D38"/>
    <w:rsid w:val="00633846"/>
    <w:rsid w:val="00637776"/>
    <w:rsid w:val="0064115C"/>
    <w:rsid w:val="00652BB4"/>
    <w:rsid w:val="00663B58"/>
    <w:rsid w:val="006655F7"/>
    <w:rsid w:val="006740C1"/>
    <w:rsid w:val="00681654"/>
    <w:rsid w:val="00685E53"/>
    <w:rsid w:val="00695F67"/>
    <w:rsid w:val="006A3C33"/>
    <w:rsid w:val="006A6949"/>
    <w:rsid w:val="006E0078"/>
    <w:rsid w:val="006E7A99"/>
    <w:rsid w:val="006F4DD9"/>
    <w:rsid w:val="00706F44"/>
    <w:rsid w:val="007457B1"/>
    <w:rsid w:val="007463BC"/>
    <w:rsid w:val="007526E7"/>
    <w:rsid w:val="0075542D"/>
    <w:rsid w:val="0075758E"/>
    <w:rsid w:val="00772A1F"/>
    <w:rsid w:val="00773C0A"/>
    <w:rsid w:val="007A6E4A"/>
    <w:rsid w:val="007B01C1"/>
    <w:rsid w:val="007C5271"/>
    <w:rsid w:val="007C5FBD"/>
    <w:rsid w:val="007D2C11"/>
    <w:rsid w:val="008013E7"/>
    <w:rsid w:val="00803AFA"/>
    <w:rsid w:val="00864E12"/>
    <w:rsid w:val="0086624F"/>
    <w:rsid w:val="00874447"/>
    <w:rsid w:val="00874724"/>
    <w:rsid w:val="00876577"/>
    <w:rsid w:val="0088201D"/>
    <w:rsid w:val="00894DA9"/>
    <w:rsid w:val="008A0FF5"/>
    <w:rsid w:val="008A2957"/>
    <w:rsid w:val="008B40F4"/>
    <w:rsid w:val="008C3C17"/>
    <w:rsid w:val="008E5372"/>
    <w:rsid w:val="008E59BB"/>
    <w:rsid w:val="008E5F54"/>
    <w:rsid w:val="008F67FA"/>
    <w:rsid w:val="00904463"/>
    <w:rsid w:val="0092018A"/>
    <w:rsid w:val="009240E8"/>
    <w:rsid w:val="009316ED"/>
    <w:rsid w:val="00950920"/>
    <w:rsid w:val="00972977"/>
    <w:rsid w:val="00973BA8"/>
    <w:rsid w:val="009769A6"/>
    <w:rsid w:val="0099673F"/>
    <w:rsid w:val="009A42A9"/>
    <w:rsid w:val="009A5B9C"/>
    <w:rsid w:val="009C54D2"/>
    <w:rsid w:val="009C5C73"/>
    <w:rsid w:val="009E32A1"/>
    <w:rsid w:val="00A02734"/>
    <w:rsid w:val="00A16784"/>
    <w:rsid w:val="00A16D6E"/>
    <w:rsid w:val="00A173F7"/>
    <w:rsid w:val="00A401FD"/>
    <w:rsid w:val="00A57582"/>
    <w:rsid w:val="00A66B8B"/>
    <w:rsid w:val="00A97106"/>
    <w:rsid w:val="00AA7FBB"/>
    <w:rsid w:val="00AC0819"/>
    <w:rsid w:val="00AC275F"/>
    <w:rsid w:val="00AD2DFE"/>
    <w:rsid w:val="00AE0742"/>
    <w:rsid w:val="00AF41EB"/>
    <w:rsid w:val="00AF675D"/>
    <w:rsid w:val="00AF7AA6"/>
    <w:rsid w:val="00B2403A"/>
    <w:rsid w:val="00B45510"/>
    <w:rsid w:val="00B62FE7"/>
    <w:rsid w:val="00B87BF5"/>
    <w:rsid w:val="00BA2529"/>
    <w:rsid w:val="00BA43A7"/>
    <w:rsid w:val="00BB25E1"/>
    <w:rsid w:val="00BE2AB9"/>
    <w:rsid w:val="00BF3B01"/>
    <w:rsid w:val="00BF7306"/>
    <w:rsid w:val="00C11591"/>
    <w:rsid w:val="00C35442"/>
    <w:rsid w:val="00C35EFE"/>
    <w:rsid w:val="00C409F2"/>
    <w:rsid w:val="00C45CB1"/>
    <w:rsid w:val="00C46E48"/>
    <w:rsid w:val="00C47A62"/>
    <w:rsid w:val="00C559EE"/>
    <w:rsid w:val="00C62094"/>
    <w:rsid w:val="00C66B0F"/>
    <w:rsid w:val="00C74308"/>
    <w:rsid w:val="00C74DFB"/>
    <w:rsid w:val="00C77742"/>
    <w:rsid w:val="00C8093D"/>
    <w:rsid w:val="00C9263D"/>
    <w:rsid w:val="00C9332D"/>
    <w:rsid w:val="00CA3DF3"/>
    <w:rsid w:val="00CC7FE2"/>
    <w:rsid w:val="00CE6744"/>
    <w:rsid w:val="00D04D1E"/>
    <w:rsid w:val="00D126C1"/>
    <w:rsid w:val="00D131E0"/>
    <w:rsid w:val="00D15DEB"/>
    <w:rsid w:val="00D244EF"/>
    <w:rsid w:val="00D27A13"/>
    <w:rsid w:val="00D4513C"/>
    <w:rsid w:val="00D50A94"/>
    <w:rsid w:val="00D56012"/>
    <w:rsid w:val="00D60C53"/>
    <w:rsid w:val="00D7135D"/>
    <w:rsid w:val="00D77539"/>
    <w:rsid w:val="00D815C0"/>
    <w:rsid w:val="00D840EB"/>
    <w:rsid w:val="00D922A2"/>
    <w:rsid w:val="00D9691B"/>
    <w:rsid w:val="00D97800"/>
    <w:rsid w:val="00DA3943"/>
    <w:rsid w:val="00DC428F"/>
    <w:rsid w:val="00DD0A58"/>
    <w:rsid w:val="00DE16D9"/>
    <w:rsid w:val="00DE7F57"/>
    <w:rsid w:val="00DF4E63"/>
    <w:rsid w:val="00DF5101"/>
    <w:rsid w:val="00E31B39"/>
    <w:rsid w:val="00E36A25"/>
    <w:rsid w:val="00E4286E"/>
    <w:rsid w:val="00E45C49"/>
    <w:rsid w:val="00E63A35"/>
    <w:rsid w:val="00E651D4"/>
    <w:rsid w:val="00E8013F"/>
    <w:rsid w:val="00E82B2C"/>
    <w:rsid w:val="00E95B2B"/>
    <w:rsid w:val="00EA597C"/>
    <w:rsid w:val="00ED5199"/>
    <w:rsid w:val="00EE1E60"/>
    <w:rsid w:val="00F038A1"/>
    <w:rsid w:val="00F043DD"/>
    <w:rsid w:val="00F07291"/>
    <w:rsid w:val="00F22242"/>
    <w:rsid w:val="00F229F9"/>
    <w:rsid w:val="00F34C2B"/>
    <w:rsid w:val="00F4040D"/>
    <w:rsid w:val="00F51C43"/>
    <w:rsid w:val="00F56955"/>
    <w:rsid w:val="00F63177"/>
    <w:rsid w:val="00F72823"/>
    <w:rsid w:val="00FB736A"/>
    <w:rsid w:val="00FC169E"/>
    <w:rsid w:val="00FD605E"/>
    <w:rsid w:val="00FE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64505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316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422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4224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422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4224E"/>
    <w:rPr>
      <w:sz w:val="18"/>
      <w:szCs w:val="18"/>
    </w:rPr>
  </w:style>
  <w:style w:type="paragraph" w:customStyle="1" w:styleId="SupplementaryMaterial">
    <w:name w:val="Supplementary Material"/>
    <w:basedOn w:val="a6"/>
    <w:next w:val="a6"/>
    <w:qFormat/>
    <w:rsid w:val="004678B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qFormat/>
    <w:rsid w:val="004678B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rsid w:val="004678BF"/>
    <w:rPr>
      <w:rFonts w:asciiTheme="majorHAnsi" w:eastAsia="宋体" w:hAnsiTheme="majorHAnsi" w:cstheme="majorBidi"/>
      <w:b/>
      <w:bCs/>
      <w:sz w:val="32"/>
      <w:szCs w:val="32"/>
    </w:rPr>
  </w:style>
  <w:style w:type="paragraph" w:customStyle="1" w:styleId="AuthorList">
    <w:name w:val="Author List"/>
    <w:aliases w:val="Keywords,Abstract"/>
    <w:basedOn w:val="a7"/>
    <w:next w:val="a"/>
    <w:uiPriority w:val="1"/>
    <w:qFormat/>
    <w:rsid w:val="004678BF"/>
    <w:pPr>
      <w:widowControl/>
      <w:spacing w:after="240" w:line="240" w:lineRule="auto"/>
      <w:jc w:val="left"/>
      <w:outlineLvl w:val="9"/>
    </w:pPr>
    <w:rPr>
      <w:rFonts w:ascii="Times New Roman" w:eastAsiaTheme="minorEastAsia" w:hAnsi="Times New Roman" w:cs="Times New Roman"/>
      <w:bCs w:val="0"/>
      <w:kern w:val="0"/>
      <w:sz w:val="24"/>
      <w:szCs w:val="24"/>
      <w:lang w:eastAsia="en-US"/>
    </w:rPr>
  </w:style>
  <w:style w:type="paragraph" w:styleId="a7">
    <w:name w:val="Subtitle"/>
    <w:basedOn w:val="a"/>
    <w:next w:val="a"/>
    <w:link w:val="Char2"/>
    <w:uiPriority w:val="11"/>
    <w:qFormat/>
    <w:rsid w:val="004678BF"/>
    <w:pPr>
      <w:spacing w:before="240" w:after="60" w:line="312" w:lineRule="auto"/>
      <w:jc w:val="center"/>
      <w:outlineLvl w:val="1"/>
    </w:pPr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customStyle="1" w:styleId="Char2">
    <w:name w:val="副标题 Char"/>
    <w:basedOn w:val="a0"/>
    <w:link w:val="a7"/>
    <w:uiPriority w:val="11"/>
    <w:rsid w:val="004678BF"/>
    <w:rPr>
      <w:rFonts w:asciiTheme="majorHAnsi" w:eastAsia="宋体" w:hAnsiTheme="majorHAnsi" w:cstheme="majorBidi"/>
      <w:b/>
      <w:bCs/>
      <w:kern w:val="28"/>
      <w:sz w:val="32"/>
      <w:szCs w:val="32"/>
    </w:rPr>
  </w:style>
  <w:style w:type="character" w:styleId="a8">
    <w:name w:val="Hyperlink"/>
    <w:basedOn w:val="a0"/>
    <w:uiPriority w:val="99"/>
    <w:unhideWhenUsed/>
    <w:rsid w:val="004678BF"/>
    <w:rPr>
      <w:color w:val="0000FF" w:themeColor="hyperlink"/>
      <w:u w:val="single"/>
    </w:rPr>
  </w:style>
  <w:style w:type="character" w:styleId="a9">
    <w:name w:val="FollowedHyperlink"/>
    <w:basedOn w:val="a0"/>
    <w:uiPriority w:val="99"/>
    <w:semiHidden/>
    <w:unhideWhenUsed/>
    <w:rsid w:val="00633846"/>
    <w:rPr>
      <w:color w:val="800080"/>
      <w:u w:val="single"/>
    </w:rPr>
  </w:style>
  <w:style w:type="paragraph" w:customStyle="1" w:styleId="font5">
    <w:name w:val="font5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63384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8">
    <w:name w:val="xl68"/>
    <w:basedOn w:val="a"/>
    <w:rsid w:val="00633846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6">
    <w:name w:val="xl76"/>
    <w:basedOn w:val="a"/>
    <w:rsid w:val="0063384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7">
    <w:name w:val="xl77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8">
    <w:name w:val="xl78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79">
    <w:name w:val="xl79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80">
    <w:name w:val="xl80"/>
    <w:basedOn w:val="a"/>
    <w:rsid w:val="00633846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633846"/>
    <w:pPr>
      <w:widowControl/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2">
    <w:name w:val="xl82"/>
    <w:basedOn w:val="a"/>
    <w:rsid w:val="00633846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83">
    <w:name w:val="xl83"/>
    <w:basedOn w:val="a"/>
    <w:rsid w:val="00633846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a">
    <w:name w:val="Normal (Web)"/>
    <w:basedOn w:val="a"/>
    <w:uiPriority w:val="99"/>
    <w:unhideWhenUsed/>
    <w:rsid w:val="00AA7FB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b">
    <w:name w:val="Balloon Text"/>
    <w:basedOn w:val="a"/>
    <w:link w:val="Char3"/>
    <w:uiPriority w:val="99"/>
    <w:semiHidden/>
    <w:unhideWhenUsed/>
    <w:rsid w:val="00AA7FBB"/>
    <w:rPr>
      <w:sz w:val="18"/>
      <w:szCs w:val="18"/>
    </w:rPr>
  </w:style>
  <w:style w:type="character" w:customStyle="1" w:styleId="Char3">
    <w:name w:val="批注框文本 Char"/>
    <w:basedOn w:val="a0"/>
    <w:link w:val="ab"/>
    <w:uiPriority w:val="99"/>
    <w:semiHidden/>
    <w:rsid w:val="00AA7FBB"/>
    <w:rPr>
      <w:sz w:val="18"/>
      <w:szCs w:val="18"/>
    </w:rPr>
  </w:style>
  <w:style w:type="paragraph" w:styleId="ac">
    <w:name w:val="List Paragraph"/>
    <w:basedOn w:val="a"/>
    <w:uiPriority w:val="34"/>
    <w:qFormat/>
    <w:rsid w:val="008B40F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32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7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5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93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8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3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2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Li Fengmei</cp:lastModifiedBy>
  <cp:revision>35</cp:revision>
  <dcterms:created xsi:type="dcterms:W3CDTF">2018-02-22T06:58:00Z</dcterms:created>
  <dcterms:modified xsi:type="dcterms:W3CDTF">2018-03-21T07:12:00Z</dcterms:modified>
</cp:coreProperties>
</file>